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D52B5A" w14:textId="17DB7EA4" w:rsidR="00BC5D96" w:rsidRPr="00AD0C0F" w:rsidRDefault="00AD0C0F" w:rsidP="00AD0C0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0C0F">
        <w:rPr>
          <w:rFonts w:ascii="Times New Roman" w:hAnsi="Times New Roman" w:cs="Times New Roman"/>
          <w:b/>
          <w:bCs/>
          <w:sz w:val="24"/>
          <w:szCs w:val="24"/>
        </w:rPr>
        <w:t>Abbreviations Used</w:t>
      </w:r>
    </w:p>
    <w:p w14:paraId="5A960BDB" w14:textId="4687D49B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H: Intermittent hypoxia</w:t>
      </w:r>
    </w:p>
    <w:p w14:paraId="63F4160C" w14:textId="27985C90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I: Spinal cord injury</w:t>
      </w:r>
    </w:p>
    <w:p w14:paraId="1B23C480" w14:textId="105E7513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A12F30">
        <w:rPr>
          <w:rFonts w:ascii="Times New Roman" w:hAnsi="Times New Roman" w:cs="Times New Roman"/>
          <w:sz w:val="24"/>
          <w:szCs w:val="24"/>
        </w:rPr>
        <w:t>D-</w:t>
      </w:r>
      <w:r>
        <w:rPr>
          <w:rFonts w:ascii="Times New Roman" w:hAnsi="Times New Roman" w:cs="Times New Roman"/>
          <w:sz w:val="24"/>
          <w:szCs w:val="24"/>
        </w:rPr>
        <w:t xml:space="preserve">IH: Fixed </w:t>
      </w:r>
      <w:r w:rsidR="00A12F30">
        <w:rPr>
          <w:rFonts w:ascii="Times New Roman" w:hAnsi="Times New Roman" w:cs="Times New Roman"/>
          <w:sz w:val="24"/>
          <w:szCs w:val="24"/>
        </w:rPr>
        <w:t>duration</w:t>
      </w:r>
      <w:r>
        <w:rPr>
          <w:rFonts w:ascii="Times New Roman" w:hAnsi="Times New Roman" w:cs="Times New Roman"/>
          <w:sz w:val="24"/>
          <w:szCs w:val="24"/>
        </w:rPr>
        <w:t xml:space="preserve"> intermittent hypoxia</w:t>
      </w:r>
    </w:p>
    <w:p w14:paraId="155610B9" w14:textId="64558716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: Operant conditioning</w:t>
      </w:r>
    </w:p>
    <w:p w14:paraId="402C3A7F" w14:textId="6579AE8C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</w:t>
      </w:r>
      <w:r w:rsidR="00A12F30">
        <w:rPr>
          <w:rFonts w:ascii="Times New Roman" w:hAnsi="Times New Roman" w:cs="Times New Roman"/>
          <w:sz w:val="24"/>
          <w:szCs w:val="24"/>
        </w:rPr>
        <w:t>D-</w:t>
      </w:r>
      <w:r>
        <w:rPr>
          <w:rFonts w:ascii="Times New Roman" w:hAnsi="Times New Roman" w:cs="Times New Roman"/>
          <w:sz w:val="24"/>
          <w:szCs w:val="24"/>
        </w:rPr>
        <w:t xml:space="preserve">IH: Varied </w:t>
      </w:r>
      <w:r w:rsidR="00A12F30">
        <w:rPr>
          <w:rFonts w:ascii="Times New Roman" w:hAnsi="Times New Roman" w:cs="Times New Roman"/>
          <w:sz w:val="24"/>
          <w:szCs w:val="24"/>
        </w:rPr>
        <w:t>duration</w:t>
      </w:r>
      <w:r>
        <w:rPr>
          <w:rFonts w:ascii="Times New Roman" w:hAnsi="Times New Roman" w:cs="Times New Roman"/>
          <w:sz w:val="24"/>
          <w:szCs w:val="24"/>
        </w:rPr>
        <w:t xml:space="preserve"> intermittent hypoxia</w:t>
      </w:r>
    </w:p>
    <w:p w14:paraId="7B5A62D0" w14:textId="16DB8240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2Hx: C2 </w:t>
      </w:r>
      <w:proofErr w:type="spellStart"/>
      <w:r>
        <w:rPr>
          <w:rFonts w:ascii="Times New Roman" w:hAnsi="Times New Roman" w:cs="Times New Roman"/>
          <w:sz w:val="24"/>
          <w:szCs w:val="24"/>
        </w:rPr>
        <w:t>hemisection</w:t>
      </w:r>
      <w:proofErr w:type="spellEnd"/>
    </w:p>
    <w:p w14:paraId="7E208625" w14:textId="60CBC37B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TF: Long term facilitation</w:t>
      </w:r>
    </w:p>
    <w:p w14:paraId="04172A51" w14:textId="14D04FA7" w:rsidR="00AD0C0F" w:rsidRDefault="00AD0C0F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: Sustained hypoxia</w:t>
      </w:r>
    </w:p>
    <w:p w14:paraId="168C86FF" w14:textId="2B92B2F5" w:rsidR="00AD0C0F" w:rsidRDefault="008726C5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: Body mass</w:t>
      </w:r>
    </w:p>
    <w:p w14:paraId="35E8342D" w14:textId="5EE1B5E4" w:rsidR="008726C5" w:rsidRDefault="008726C5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Q: Subcutaneous</w:t>
      </w:r>
    </w:p>
    <w:p w14:paraId="140BE391" w14:textId="64F165B3" w:rsidR="008726C5" w:rsidRDefault="008726C5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BS: Phosphate-buffered saline</w:t>
      </w:r>
    </w:p>
    <w:p w14:paraId="1BD7631D" w14:textId="7E3B2483" w:rsidR="008726C5" w:rsidRDefault="008726C5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FA: Paraformaldehyde</w:t>
      </w:r>
    </w:p>
    <w:p w14:paraId="3DF4A130" w14:textId="643E2C67" w:rsidR="008726C5" w:rsidRPr="00AD0C0F" w:rsidRDefault="008726C5" w:rsidP="00AD0C0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G: Electromyographic</w:t>
      </w:r>
    </w:p>
    <w:sectPr w:rsidR="008726C5" w:rsidRPr="00AD0C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C0F"/>
    <w:rsid w:val="002855D1"/>
    <w:rsid w:val="008726C5"/>
    <w:rsid w:val="00A12F30"/>
    <w:rsid w:val="00AD0C0F"/>
    <w:rsid w:val="00BC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F4296"/>
  <w15:chartTrackingRefBased/>
  <w15:docId w15:val="{676024BD-B7F3-4A8B-9809-7BF303E71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3121D4AB2DA14D93EBB69FC0C41C02" ma:contentTypeVersion="10" ma:contentTypeDescription="Create a new document." ma:contentTypeScope="" ma:versionID="13189ae7aae481e94e25c2a9fa9a7bbc">
  <xsd:schema xmlns:xsd="http://www.w3.org/2001/XMLSchema" xmlns:xs="http://www.w3.org/2001/XMLSchema" xmlns:p="http://schemas.microsoft.com/office/2006/metadata/properties" xmlns:ns3="538db61d-8e08-4fa5-8d48-e9f0cd774ebe" targetNamespace="http://schemas.microsoft.com/office/2006/metadata/properties" ma:root="true" ma:fieldsID="ed8dce84c6f68a1ce61e266392314bfc" ns3:_="">
    <xsd:import namespace="538db61d-8e08-4fa5-8d48-e9f0cd774e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8db61d-8e08-4fa5-8d48-e9f0cd774e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B87DB2-F236-4FE6-B6BB-952F436CC71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2EF51B4-048D-47E0-97ED-2EC4159889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D822C2-E334-469A-9881-75C262FBFE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8db61d-8e08-4fa5-8d48-e9f0cd774e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erstein, Aaron</dc:creator>
  <cp:keywords/>
  <dc:description/>
  <cp:lastModifiedBy>Aaron Silverstein</cp:lastModifiedBy>
  <cp:revision>3</cp:revision>
  <dcterms:created xsi:type="dcterms:W3CDTF">2021-04-30T15:35:00Z</dcterms:created>
  <dcterms:modified xsi:type="dcterms:W3CDTF">2021-04-30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3121D4AB2DA14D93EBB69FC0C41C02</vt:lpwstr>
  </property>
</Properties>
</file>